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59704" w14:textId="77777777" w:rsidR="00427E40" w:rsidRPr="0042180B" w:rsidRDefault="00427E40" w:rsidP="00427E40">
      <w:pPr>
        <w:widowControl/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: Primers in this study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3055"/>
        <w:gridCol w:w="5251"/>
      </w:tblGrid>
      <w:tr w:rsidR="00427E40" w:rsidRPr="00427E40" w14:paraId="6BB250E9" w14:textId="77777777" w:rsidTr="00427E40">
        <w:trPr>
          <w:trHeight w:hRule="exact" w:val="34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62C0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9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C219E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ligonucleotide (5'-3')</w:t>
            </w:r>
          </w:p>
        </w:tc>
      </w:tr>
      <w:tr w:rsidR="00427E40" w:rsidRPr="00427E40" w14:paraId="6F10BDC4" w14:textId="77777777" w:rsidTr="00427E40">
        <w:trPr>
          <w:trHeight w:hRule="exact"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E26C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Primers</w:t>
            </w:r>
            <w:r w:rsidRPr="00427E4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for Q-PC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12BC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427E40" w:rsidRPr="00427E40" w14:paraId="3B820FB7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1A0" w14:textId="7F755977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A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76D8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TAAAGATGCAGATGGAAGAAT</w:t>
            </w:r>
          </w:p>
        </w:tc>
      </w:tr>
      <w:tr w:rsidR="00427E40" w:rsidRPr="00427E40" w14:paraId="1606D14D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1C1" w14:textId="22C458BC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A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FD85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TATTCCTCAGCTTGTTTCTG</w:t>
            </w:r>
          </w:p>
        </w:tc>
      </w:tr>
      <w:tr w:rsidR="00427E40" w:rsidRPr="00427E40" w14:paraId="6990585E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5BA" w14:textId="73023B51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B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A060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TCGCAGAAGAGGGATAAC</w:t>
            </w:r>
          </w:p>
        </w:tc>
      </w:tr>
      <w:tr w:rsidR="00427E40" w:rsidRPr="00427E40" w14:paraId="6DF8D769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1A7" w14:textId="216F8E36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B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75E7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CAATGTACCCAAGGTTGTC</w:t>
            </w:r>
          </w:p>
        </w:tc>
      </w:tr>
      <w:tr w:rsidR="00427E40" w:rsidRPr="00427E40" w14:paraId="62A31D1A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5B2" w14:textId="1965A247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D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05ED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AAGCTTTGACTCTAGACTCC</w:t>
            </w:r>
          </w:p>
        </w:tc>
      </w:tr>
      <w:tr w:rsidR="00427E40" w:rsidRPr="00427E40" w14:paraId="1EE61608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5DA4" w14:textId="41CACB43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D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2555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TATTCTTCAGCCTGTTTCT</w:t>
            </w:r>
          </w:p>
        </w:tc>
      </w:tr>
      <w:tr w:rsidR="00427E40" w:rsidRPr="00427E40" w14:paraId="75D7CCDA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F6F6" w14:textId="009B42EB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E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3534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GAGCTTCATGATTTCTGGTT</w:t>
            </w:r>
          </w:p>
        </w:tc>
      </w:tr>
      <w:tr w:rsidR="00427E40" w:rsidRPr="00427E40" w14:paraId="250D8CC1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B38A" w14:textId="707F042A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E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A826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GAGCTTCATGATTTCTGGTT</w:t>
            </w:r>
          </w:p>
        </w:tc>
      </w:tr>
      <w:tr w:rsidR="00427E40" w:rsidRPr="00427E40" w14:paraId="685C332B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7E84" w14:textId="0A3F7CBF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F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3C7C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ATGCATGGGAAGAAGTTG</w:t>
            </w:r>
          </w:p>
        </w:tc>
      </w:tr>
      <w:tr w:rsidR="00427E40" w:rsidRPr="00427E40" w14:paraId="47607526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D575" w14:textId="0C1CBACD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F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C55D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GAAGATCTGGAGGCGAGAAT</w:t>
            </w:r>
          </w:p>
        </w:tc>
      </w:tr>
      <w:tr w:rsidR="00427E40" w:rsidRPr="00427E40" w14:paraId="4342E881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1004" w14:textId="6C31887F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H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41CB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CGTTGGAATGGGAGATT</w:t>
            </w:r>
          </w:p>
        </w:tc>
      </w:tr>
      <w:tr w:rsidR="00427E40" w:rsidRPr="00427E40" w14:paraId="35AF988D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7BF2" w14:textId="2F83F608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H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E003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ATATGTTCCGGCTTGATCTT</w:t>
            </w:r>
          </w:p>
        </w:tc>
      </w:tr>
      <w:tr w:rsidR="00427E40" w:rsidRPr="00427E40" w14:paraId="50CA5518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1B50" w14:textId="48156C47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I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877B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GGTTGTGAAATGGTCGGAT</w:t>
            </w:r>
          </w:p>
        </w:tc>
      </w:tr>
      <w:tr w:rsidR="00427E40" w:rsidRPr="00427E40" w14:paraId="601621A0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6AA2" w14:textId="6C6D51A9" w:rsidR="00427E40" w:rsidRPr="00427E40" w:rsidRDefault="00977B4C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adeI</w:t>
            </w:r>
            <w:proofErr w:type="spellEnd"/>
            <w:r w:rsidR="00427E40"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BECB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GTATTCTTCGGCTTCCTT</w:t>
            </w:r>
          </w:p>
        </w:tc>
      </w:tr>
      <w:tr w:rsidR="00427E40" w:rsidRPr="00427E40" w14:paraId="3F5C73FB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396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1/14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00E0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TACAACTCAAACGCTTCTGG</w:t>
            </w:r>
          </w:p>
        </w:tc>
      </w:tr>
      <w:tr w:rsidR="00427E40" w:rsidRPr="00427E40" w14:paraId="3AF3F366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F85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1/14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BB44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kern w:val="0"/>
                <w:sz w:val="24"/>
                <w:szCs w:val="24"/>
              </w:rPr>
              <w:t>GCCTGTTTCTGAATAGTAGCAAGT</w:t>
            </w:r>
          </w:p>
        </w:tc>
      </w:tr>
      <w:tr w:rsidR="00427E40" w:rsidRPr="00427E40" w14:paraId="3B0502B0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65C6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4/17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2EFA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CAAACAGACTTTCAAACATTC</w:t>
            </w:r>
          </w:p>
        </w:tc>
      </w:tr>
      <w:tr w:rsidR="00427E40" w:rsidRPr="00427E40" w14:paraId="24F8CA28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F9EC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4/17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A05C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GTGAATCATGATGTATCCAGC</w:t>
            </w:r>
          </w:p>
        </w:tc>
      </w:tr>
      <w:tr w:rsidR="00427E40" w:rsidRPr="00427E40" w14:paraId="2B3B36A4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271C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616C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CTTGACCGCCTCTACGAAT</w:t>
            </w:r>
          </w:p>
        </w:tc>
      </w:tr>
      <w:tr w:rsidR="00427E40" w:rsidRPr="00427E40" w14:paraId="7B54E833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F338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6350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GACTTCTTCTTCTGTTATTCTTCC</w:t>
            </w:r>
          </w:p>
        </w:tc>
      </w:tr>
      <w:tr w:rsidR="00427E40" w:rsidRPr="00427E40" w14:paraId="6B4863EF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B5A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2/15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B1B0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TGGTGGACAAGAATGAAGATGGTAGAATA</w:t>
            </w:r>
          </w:p>
        </w:tc>
      </w:tr>
      <w:tr w:rsidR="00427E40" w:rsidRPr="00427E40" w14:paraId="044D8713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AE1A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2/15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F309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AGGACACAATAATGCATGACTACA</w:t>
            </w:r>
          </w:p>
        </w:tc>
      </w:tr>
      <w:tr w:rsidR="00427E40" w:rsidRPr="00427E40" w14:paraId="22BCB13A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F79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9/22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A7F2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GGTTATGGGTTACTGTCTCC</w:t>
            </w:r>
          </w:p>
        </w:tc>
      </w:tr>
      <w:tr w:rsidR="00427E40" w:rsidRPr="00427E40" w14:paraId="782C8FB3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CE65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9/22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C7BE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CTAGAGGACTTGATAAGCATAGG</w:t>
            </w:r>
          </w:p>
        </w:tc>
      </w:tr>
      <w:tr w:rsidR="00427E40" w:rsidRPr="00427E40" w14:paraId="1433A278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B166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13/25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7B22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AGAAGAGTGCTTTTAATGTTAT</w:t>
            </w:r>
          </w:p>
        </w:tc>
      </w:tr>
      <w:tr w:rsidR="00427E40" w:rsidRPr="00427E40" w14:paraId="7091FD00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447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13/25-Q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517D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TATAGTTATCATTAGAAGAGCTGAT</w:t>
            </w:r>
          </w:p>
        </w:tc>
      </w:tr>
      <w:tr w:rsidR="00427E40" w:rsidRPr="00427E40" w14:paraId="0EAB58A9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BFA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Q7-Q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9CC7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AGGCATTCCACCTGACCAAC</w:t>
            </w:r>
          </w:p>
        </w:tc>
      </w:tr>
      <w:tr w:rsidR="00427E40" w:rsidRPr="00427E40" w14:paraId="4F7CB5AF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011E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Q7-QR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8BECE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TGACCTTCTTCTTCTTGTGCTTG</w:t>
            </w:r>
          </w:p>
        </w:tc>
      </w:tr>
      <w:tr w:rsidR="00427E40" w:rsidRPr="00427E40" w14:paraId="116584BA" w14:textId="77777777" w:rsidTr="00427E40">
        <w:trPr>
          <w:trHeight w:hRule="exact"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D409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427E40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rimers for Vector construct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D58D3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427E40" w:rsidRPr="00427E40" w14:paraId="076174E3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8086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9449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GAGGAACGATGATGGGAGAGGAG</w:t>
            </w:r>
          </w:p>
        </w:tc>
      </w:tr>
      <w:tr w:rsidR="00427E40" w:rsidRPr="00427E40" w14:paraId="76C65E74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DD11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9C49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CGTTAAAAATTTTCTTTGTGGAATTCG</w:t>
            </w:r>
          </w:p>
        </w:tc>
      </w:tr>
      <w:tr w:rsidR="00427E40" w:rsidRPr="00427E40" w14:paraId="76445A95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25A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VIGS-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7410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CGGATCCGAGGAACGATGATGGGAGA</w:t>
            </w:r>
          </w:p>
        </w:tc>
      </w:tr>
      <w:tr w:rsidR="00427E40" w:rsidRPr="00427E40" w14:paraId="7AF39D32" w14:textId="77777777" w:rsidTr="00583F29">
        <w:trPr>
          <w:trHeight w:hRule="exact"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EFD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VIGS-R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094D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GGGGTACCCCTTGAACGCTGTGAACC</w:t>
            </w:r>
          </w:p>
        </w:tc>
      </w:tr>
      <w:tr w:rsidR="00427E40" w:rsidRPr="00427E40" w14:paraId="7D10582D" w14:textId="77777777" w:rsidTr="00583F29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7947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OE-F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8B36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GACAAGTTTGTACAAAAAAGCAGGCT ATGAGGAACGATGATGGGAGAGGAG</w:t>
            </w:r>
          </w:p>
        </w:tc>
      </w:tr>
      <w:tr w:rsidR="00427E40" w:rsidRPr="00427E40" w14:paraId="20EF005A" w14:textId="77777777" w:rsidTr="00583F29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13B413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bRboh5/18-OE-R</w:t>
            </w:r>
          </w:p>
        </w:tc>
        <w:tc>
          <w:tcPr>
            <w:tcW w:w="4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F040B3" w14:textId="77777777" w:rsidR="00427E40" w:rsidRPr="00427E40" w:rsidRDefault="00427E40" w:rsidP="002603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427E4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GACCACTTTGTACAAGAAAGCTGGGT GCCGTTAAAAATTTTCTTTGTGGAATTCG</w:t>
            </w:r>
          </w:p>
        </w:tc>
      </w:tr>
    </w:tbl>
    <w:p w14:paraId="0BED30B3" w14:textId="77777777" w:rsidR="001B5326" w:rsidRPr="00427E40" w:rsidRDefault="008E08EA"/>
    <w:sectPr w:rsidR="001B5326" w:rsidRPr="00427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E9CCC8" w14:textId="77777777" w:rsidR="008E08EA" w:rsidRDefault="008E08EA" w:rsidP="003C7F98">
      <w:r>
        <w:separator/>
      </w:r>
    </w:p>
  </w:endnote>
  <w:endnote w:type="continuationSeparator" w:id="0">
    <w:p w14:paraId="192EE009" w14:textId="77777777" w:rsidR="008E08EA" w:rsidRDefault="008E08EA" w:rsidP="003C7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9DF88" w14:textId="77777777" w:rsidR="008E08EA" w:rsidRDefault="008E08EA" w:rsidP="003C7F98">
      <w:r>
        <w:separator/>
      </w:r>
    </w:p>
  </w:footnote>
  <w:footnote w:type="continuationSeparator" w:id="0">
    <w:p w14:paraId="36AE3022" w14:textId="77777777" w:rsidR="008E08EA" w:rsidRDefault="008E08EA" w:rsidP="003C7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40"/>
    <w:rsid w:val="003C7F98"/>
    <w:rsid w:val="00427E40"/>
    <w:rsid w:val="004679B6"/>
    <w:rsid w:val="00583F29"/>
    <w:rsid w:val="008E08EA"/>
    <w:rsid w:val="009756B1"/>
    <w:rsid w:val="00977B4C"/>
    <w:rsid w:val="00A4251C"/>
    <w:rsid w:val="00B33051"/>
    <w:rsid w:val="00D23188"/>
    <w:rsid w:val="00E84F92"/>
    <w:rsid w:val="00EE242D"/>
    <w:rsid w:val="00FE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F9033"/>
  <w15:chartTrackingRefBased/>
  <w15:docId w15:val="{45A0554A-31CB-4FF1-9D0B-F1B66A2C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F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5-04T10:02:00Z</dcterms:created>
  <dcterms:modified xsi:type="dcterms:W3CDTF">2020-06-22T03:50:00Z</dcterms:modified>
</cp:coreProperties>
</file>